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17E" w:rsidRPr="004E484C" w:rsidRDefault="004E484C" w:rsidP="00BF11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bookmarkStart w:id="0" w:name="_GoBack"/>
      <w:r w:rsidRPr="004E484C">
        <w:rPr>
          <w:rFonts w:ascii="Arial" w:hAnsi="Arial" w:cs="Arial"/>
          <w:b/>
        </w:rPr>
        <w:t xml:space="preserve">Optimized coordinates of </w:t>
      </w:r>
      <w:r w:rsidR="00BF117E" w:rsidRPr="004E484C">
        <w:rPr>
          <w:rFonts w:ascii="Arial" w:hAnsi="Arial" w:cs="Arial"/>
          <w:b/>
        </w:rPr>
        <w:t>z</w:t>
      </w:r>
      <w:r w:rsidR="00BF117E" w:rsidRPr="004E484C">
        <w:rPr>
          <w:rFonts w:ascii="Arial" w:hAnsi="Arial" w:cs="Arial"/>
          <w:b/>
          <w:vertAlign w:val="subscript"/>
        </w:rPr>
        <w:t>2</w:t>
      </w:r>
      <w:r w:rsidR="00BF117E" w:rsidRPr="004E484C">
        <w:rPr>
          <w:rFonts w:ascii="Arial" w:hAnsi="Arial" w:cs="Arial"/>
          <w:b/>
        </w:rPr>
        <w:t>•_I</w:t>
      </w:r>
    </w:p>
    <w:bookmarkEnd w:id="0"/>
    <w:p w:rsid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vertAlign w:val="superscript"/>
        </w:rPr>
      </w:pP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-1.90854200    2.74493600    0.106159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-1.08054500    1.56655900   -0.056304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-3.33306300    2.74402900    0.541374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O                  0.11393200    1.66826700   -0.449404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N                 -1.62436600    0.34954300    0.240430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-0.98821000   -0.92168400   -0.091862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-1.94262200   -1.86020700   -0.835815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O                 -1.56206400   -2.80711300   -1.481252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O                 -3.24454900   -1.54606600   -0.650052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-0.43196000   -1.68690600    1.141829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 0.70863200   -1.01932100    1.932157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 2.09165200   -0.99238100    1.259764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N                  2.15305200    0.05110900    0.231812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C                  3.22708200    0.42553900   -0.448175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N                  3.14207400    1.50684200   -1.247241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N                  4.39446400   -0.23663400   -0.347895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1.40402100    3.67697700   -0.124716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3.45707500    2.31431400    1.546881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3.73343700    3.75873600    0.568730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3.96933400    2.15591300   -0.136713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2.60321200    0.31166500    0.494107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0.18225200   -0.71242900   -0.798177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3.78806800   -2.20292600   -1.120778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0.10542400   -2.67295600    0.793018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-1.26597300   -1.85791100    1.832558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0.43275000   -0.00247000    2.236804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0.82701500   -1.58701500    2.860960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2.30562200   -1.97399100    0.814511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2.85348000   -0.79056000    2.023444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2.25479100    1.99126400   -1.324653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3.85598600    1.71439000   -1.928266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4.47438000   -1.06987900    0.213169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bCs/>
          <w:iCs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5.23371400    0.10791700   -0.78828400</w:t>
      </w:r>
    </w:p>
    <w:p w:rsidR="00BF117E" w:rsidRPr="00BF117E" w:rsidRDefault="00BF117E" w:rsidP="00BF117E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16"/>
        </w:rPr>
      </w:pPr>
      <w:r w:rsidRPr="00BF117E">
        <w:rPr>
          <w:rFonts w:ascii="Courier New CYR" w:hAnsi="Courier New CYR" w:cs="Courier New CYR"/>
          <w:bCs/>
          <w:iCs/>
          <w:sz w:val="20"/>
          <w:szCs w:val="16"/>
        </w:rPr>
        <w:t xml:space="preserve"> H                  1.30138500    0.61886200    0.04856500</w:t>
      </w:r>
    </w:p>
    <w:p w:rsidR="00DA40F4" w:rsidRDefault="00DA40F4"/>
    <w:sectPr w:rsidR="00DA40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 CYR">
    <w:altName w:val="Courier New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1E8"/>
    <w:rsid w:val="004B51E8"/>
    <w:rsid w:val="004E484C"/>
    <w:rsid w:val="00BF117E"/>
    <w:rsid w:val="00DA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F9475"/>
  <w15:chartTrackingRefBased/>
  <w15:docId w15:val="{B8FEB496-D760-4420-86CC-7627AF7C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5</Characters>
  <Application>Microsoft Office Word</Application>
  <DocSecurity>0</DocSecurity>
  <Lines>14</Lines>
  <Paragraphs>4</Paragraphs>
  <ScaleCrop>false</ScaleCrop>
  <Company>Radboud University Nijmegen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tens</dc:creator>
  <cp:keywords/>
  <dc:description/>
  <cp:lastModifiedBy>Jonathan Martens</cp:lastModifiedBy>
  <cp:revision>3</cp:revision>
  <dcterms:created xsi:type="dcterms:W3CDTF">2016-04-07T09:09:00Z</dcterms:created>
  <dcterms:modified xsi:type="dcterms:W3CDTF">2016-04-14T10:20:00Z</dcterms:modified>
</cp:coreProperties>
</file>